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858" w:rsidRPr="00BB0EA2" w:rsidRDefault="006F0E77" w:rsidP="00C6676E">
      <w:pPr>
        <w:jc w:val="both"/>
        <w:rPr>
          <w:rFonts w:ascii="Times" w:eastAsia="Calibri" w:hAnsi="Times"/>
          <w:color w:val="000000"/>
        </w:rPr>
      </w:pPr>
      <w:r w:rsidRPr="006F0E77">
        <w:rPr>
          <w:rFonts w:ascii="Times" w:eastAsia="Calibri" w:hAnsi="Times"/>
          <w:b/>
          <w:noProof/>
          <w:color w:val="00000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7" type="#_x0000_t202" style="position:absolute;left:0;text-align:left;margin-left:-8.45pt;margin-top:15.95pt;width:714.95pt;height:27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" filled="f" stroked="f">
            <v:textbox>
              <w:txbxContent>
                <w:tbl>
                  <w:tblPr>
                    <w:tblStyle w:val="TableGrid"/>
                    <w:tblW w:w="13526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ook w:val="04A0"/>
                  </w:tblPr>
                  <w:tblGrid>
                    <w:gridCol w:w="1349"/>
                    <w:gridCol w:w="1297"/>
                    <w:gridCol w:w="3276"/>
                    <w:gridCol w:w="3474"/>
                    <w:gridCol w:w="1316"/>
                    <w:gridCol w:w="1547"/>
                    <w:gridCol w:w="1195"/>
                    <w:gridCol w:w="72"/>
                  </w:tblGrid>
                  <w:tr w:rsidR="006A1DC7" w:rsidRPr="004A3EE3" w:rsidTr="00946A0E">
                    <w:trPr>
                      <w:trHeight w:val="295"/>
                    </w:trPr>
                    <w:tc>
                      <w:tcPr>
                        <w:tcW w:w="13526" w:type="dxa"/>
                        <w:gridSpan w:val="8"/>
                        <w:tcBorders>
                          <w:bottom w:val="single" w:sz="12" w:space="0" w:color="auto"/>
                        </w:tcBorders>
                      </w:tcPr>
                      <w:p w:rsidR="006A1DC7" w:rsidRPr="00027A85" w:rsidRDefault="006A1DC7" w:rsidP="00946A0E">
                        <w:pPr>
                          <w:rPr>
                            <w:rFonts w:ascii="Times" w:hAnsi="Times"/>
                          </w:rPr>
                        </w:pPr>
                        <w:r w:rsidRPr="00027A85">
                          <w:rPr>
                            <w:rStyle w:val="Heading1Char"/>
                            <w:rFonts w:ascii="Times" w:eastAsia="Calibri" w:hAnsi="Times"/>
                            <w:color w:val="000000"/>
                            <w:sz w:val="24"/>
                            <w:szCs w:val="24"/>
                          </w:rPr>
                          <w:t>Appendix</w:t>
                        </w:r>
                        <w:r w:rsidRPr="00027A85">
                          <w:rPr>
                            <w:rFonts w:ascii="Times" w:hAnsi="Times"/>
                            <w:b/>
                          </w:rPr>
                          <w:t>.</w:t>
                        </w:r>
                        <w:r w:rsidRPr="00027A85">
                          <w:rPr>
                            <w:rFonts w:ascii="Times" w:hAnsi="Times"/>
                          </w:rPr>
                          <w:t xml:space="preserve"> Primer size range, sequence, repeat motifs, annealing temperatures, and GenBank accession number of the six microsatellite markers used. References: (1) Merenlender, 1993; (2) Pastorini et al., 2005; (3) Zaonarivelo et al., 2007</w:t>
                        </w:r>
                      </w:p>
                    </w:tc>
                  </w:tr>
                  <w:tr w:rsidR="006A1DC7" w:rsidRPr="004A3EE3" w:rsidTr="00946A0E">
                    <w:trPr>
                      <w:gridAfter w:val="1"/>
                      <w:wAfter w:w="72" w:type="dxa"/>
                      <w:trHeight w:val="620"/>
                    </w:trPr>
                    <w:tc>
                      <w:tcPr>
                        <w:tcW w:w="1349" w:type="dxa"/>
                        <w:tcBorders>
                          <w:top w:val="single" w:sz="18" w:space="0" w:color="auto"/>
                          <w:bottom w:val="single" w:sz="4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Locus</w:t>
                        </w:r>
                      </w:p>
                    </w:tc>
                    <w:tc>
                      <w:tcPr>
                        <w:tcW w:w="1297" w:type="dxa"/>
                        <w:tcBorders>
                          <w:top w:val="single" w:sz="18" w:space="0" w:color="auto"/>
                          <w:bottom w:val="single" w:sz="4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Size Range (bp)</w:t>
                        </w:r>
                      </w:p>
                    </w:tc>
                    <w:tc>
                      <w:tcPr>
                        <w:tcW w:w="3276" w:type="dxa"/>
                        <w:tcBorders>
                          <w:top w:val="single" w:sz="18" w:space="0" w:color="auto"/>
                          <w:bottom w:val="single" w:sz="4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Sequence</w:t>
                        </w:r>
                      </w:p>
                    </w:tc>
                    <w:tc>
                      <w:tcPr>
                        <w:tcW w:w="3474" w:type="dxa"/>
                        <w:tcBorders>
                          <w:top w:val="single" w:sz="18" w:space="0" w:color="auto"/>
                          <w:bottom w:val="single" w:sz="4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Repeat Motif</w:t>
                        </w:r>
                      </w:p>
                    </w:tc>
                    <w:tc>
                      <w:tcPr>
                        <w:tcW w:w="1316" w:type="dxa"/>
                        <w:tcBorders>
                          <w:top w:val="single" w:sz="18" w:space="0" w:color="auto"/>
                          <w:bottom w:val="single" w:sz="4" w:space="0" w:color="auto"/>
                        </w:tcBorders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Annealing Temp (</w:t>
                        </w:r>
                        <w:r w:rsidRPr="004A3EE3">
                          <w:sym w:font="Symbol" w:char="F0B0"/>
                        </w:r>
                        <w:r w:rsidRPr="004A3EE3">
                          <w:t>C)</w:t>
                        </w:r>
                      </w:p>
                    </w:tc>
                    <w:tc>
                      <w:tcPr>
                        <w:tcW w:w="1547" w:type="dxa"/>
                        <w:tcBorders>
                          <w:top w:val="single" w:sz="18" w:space="0" w:color="auto"/>
                          <w:bottom w:val="single" w:sz="4" w:space="0" w:color="auto"/>
                        </w:tcBorders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GenBank accession no.</w:t>
                        </w:r>
                      </w:p>
                    </w:tc>
                    <w:tc>
                      <w:tcPr>
                        <w:tcW w:w="1195" w:type="dxa"/>
                        <w:tcBorders>
                          <w:top w:val="single" w:sz="18" w:space="0" w:color="auto"/>
                          <w:bottom w:val="single" w:sz="4" w:space="0" w:color="auto"/>
                        </w:tcBorders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Reference</w:t>
                        </w:r>
                      </w:p>
                    </w:tc>
                  </w:tr>
                  <w:tr w:rsidR="006A1DC7" w:rsidRPr="004A3EE3" w:rsidTr="00946A0E">
                    <w:trPr>
                      <w:gridAfter w:val="1"/>
                      <w:wAfter w:w="72" w:type="dxa"/>
                      <w:trHeight w:val="751"/>
                    </w:trPr>
                    <w:tc>
                      <w:tcPr>
                        <w:tcW w:w="1349" w:type="dxa"/>
                        <w:tcBorders>
                          <w:top w:val="single" w:sz="4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L-2</w:t>
                        </w:r>
                      </w:p>
                    </w:tc>
                    <w:tc>
                      <w:tcPr>
                        <w:tcW w:w="1297" w:type="dxa"/>
                        <w:tcBorders>
                          <w:top w:val="single" w:sz="4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179-203</w:t>
                        </w:r>
                      </w:p>
                    </w:tc>
                    <w:tc>
                      <w:tcPr>
                        <w:tcW w:w="3276" w:type="dxa"/>
                        <w:tcBorders>
                          <w:top w:val="single" w:sz="4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F: atagacatccagagataagg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br/>
                          <w:t>R: ggcacctctagactctgtta</w:t>
                        </w:r>
                      </w:p>
                    </w:tc>
                    <w:tc>
                      <w:tcPr>
                        <w:tcW w:w="3474" w:type="dxa"/>
                        <w:tcBorders>
                          <w:top w:val="single" w:sz="4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(GT)</w:t>
                        </w:r>
                        <w:r w:rsidRPr="004A3EE3">
                          <w:rPr>
                            <w:vertAlign w:val="subscript"/>
                          </w:rPr>
                          <w:t>9</w:t>
                        </w:r>
                        <w:r w:rsidRPr="004A3EE3">
                          <w:t>(AG)</w:t>
                        </w:r>
                        <w:r w:rsidRPr="004A3EE3">
                          <w:rPr>
                            <w:vertAlign w:val="subscript"/>
                          </w:rPr>
                          <w:t>3</w:t>
                        </w:r>
                        <w:r w:rsidRPr="004A3EE3">
                          <w:t>(GT)</w:t>
                        </w:r>
                        <w:r w:rsidRPr="004A3EE3">
                          <w:rPr>
                            <w:vertAlign w:val="subscript"/>
                          </w:rPr>
                          <w:t>4</w:t>
                        </w:r>
                      </w:p>
                    </w:tc>
                    <w:tc>
                      <w:tcPr>
                        <w:tcW w:w="1316" w:type="dxa"/>
                        <w:tcBorders>
                          <w:top w:val="single" w:sz="4" w:space="0" w:color="auto"/>
                        </w:tcBorders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48</w:t>
                        </w:r>
                      </w:p>
                    </w:tc>
                    <w:tc>
                      <w:tcPr>
                        <w:tcW w:w="1547" w:type="dxa"/>
                        <w:tcBorders>
                          <w:top w:val="single" w:sz="4" w:space="0" w:color="auto"/>
                        </w:tcBorders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----</w:t>
                        </w:r>
                      </w:p>
                    </w:tc>
                    <w:tc>
                      <w:tcPr>
                        <w:tcW w:w="1195" w:type="dxa"/>
                        <w:tcBorders>
                          <w:top w:val="single" w:sz="4" w:space="0" w:color="auto"/>
                        </w:tcBorders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1</w:t>
                        </w:r>
                      </w:p>
                    </w:tc>
                  </w:tr>
                  <w:tr w:rsidR="006A1DC7" w:rsidRPr="004A3EE3" w:rsidTr="00946A0E">
                    <w:trPr>
                      <w:gridAfter w:val="1"/>
                      <w:wAfter w:w="72" w:type="dxa"/>
                      <w:trHeight w:val="593"/>
                    </w:trPr>
                    <w:tc>
                      <w:tcPr>
                        <w:tcW w:w="1349" w:type="dxa"/>
                      </w:tcPr>
                      <w:p w:rsidR="006A1DC7" w:rsidRPr="004A3EE3" w:rsidRDefault="006A1DC7" w:rsidP="00946A0E">
                        <w:r w:rsidRPr="004A3EE3">
                          <w:t>Lc5</w:t>
                        </w:r>
                      </w:p>
                    </w:tc>
                    <w:tc>
                      <w:tcPr>
                        <w:tcW w:w="1297" w:type="dxa"/>
                      </w:tcPr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127-151</w:t>
                        </w:r>
                      </w:p>
                    </w:tc>
                    <w:tc>
                      <w:tcPr>
                        <w:tcW w:w="3276" w:type="dxa"/>
                      </w:tcPr>
                      <w:p w:rsidR="006A1DC7" w:rsidRPr="004A3EE3" w:rsidRDefault="006A1DC7" w:rsidP="00946A0E">
                        <w:pPr>
                          <w:ind w:right="-108"/>
                        </w:pP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F: tgggacaccttttgttatcag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br/>
                          <w:t>R: gatttctcaggacatccatag</w:t>
                        </w:r>
                      </w:p>
                    </w:tc>
                    <w:tc>
                      <w:tcPr>
                        <w:tcW w:w="3474" w:type="dxa"/>
                      </w:tcPr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(TC)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  <w:vertAlign w:val="subscript"/>
                          </w:rPr>
                          <w:t>15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TT(TC)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  <w:vertAlign w:val="subscript"/>
                          </w:rPr>
                          <w:t>6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TG(TC)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  <w:vertAlign w:val="subscript"/>
                          </w:rPr>
                          <w:t>4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TG(TC)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  <w:vertAlign w:val="subscript"/>
                          </w:rPr>
                          <w:t>6</w:t>
                        </w:r>
                      </w:p>
                    </w:tc>
                    <w:tc>
                      <w:tcPr>
                        <w:tcW w:w="1316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60</w:t>
                        </w:r>
                      </w:p>
                    </w:tc>
                    <w:tc>
                      <w:tcPr>
                        <w:tcW w:w="1547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AY366441</w:t>
                        </w:r>
                      </w:p>
                    </w:tc>
                    <w:tc>
                      <w:tcPr>
                        <w:tcW w:w="1195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>
                          <w:t>2</w:t>
                        </w:r>
                      </w:p>
                    </w:tc>
                  </w:tr>
                  <w:tr w:rsidR="006A1DC7" w:rsidRPr="004A3EE3" w:rsidTr="00946A0E">
                    <w:trPr>
                      <w:gridAfter w:val="1"/>
                      <w:wAfter w:w="72" w:type="dxa"/>
                      <w:trHeight w:val="610"/>
                    </w:trPr>
                    <w:tc>
                      <w:tcPr>
                        <w:tcW w:w="1349" w:type="dxa"/>
                      </w:tcPr>
                      <w:p w:rsidR="006A1DC7" w:rsidRPr="004A3EE3" w:rsidRDefault="006A1DC7" w:rsidP="00946A0E">
                        <w:r w:rsidRPr="004A3EE3">
                          <w:t>Lc6</w:t>
                        </w:r>
                      </w:p>
                    </w:tc>
                    <w:tc>
                      <w:tcPr>
                        <w:tcW w:w="1297" w:type="dxa"/>
                      </w:tcPr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248-270</w:t>
                        </w:r>
                      </w:p>
                    </w:tc>
                    <w:tc>
                      <w:tcPr>
                        <w:tcW w:w="3276" w:type="dxa"/>
                      </w:tcPr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F: ctttcctgttcttccactcag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br/>
                          <w:t>R: ccacagcctgcgattattgc</w:t>
                        </w:r>
                      </w:p>
                    </w:tc>
                    <w:tc>
                      <w:tcPr>
                        <w:tcW w:w="3474" w:type="dxa"/>
                      </w:tcPr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(TC)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  <w:vertAlign w:val="subscript"/>
                          </w:rPr>
                          <w:t xml:space="preserve"> 14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AC(TC)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  <w:vertAlign w:val="subscript"/>
                          </w:rPr>
                          <w:t>11</w:t>
                        </w:r>
                      </w:p>
                    </w:tc>
                    <w:tc>
                      <w:tcPr>
                        <w:tcW w:w="1316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60</w:t>
                        </w:r>
                      </w:p>
                    </w:tc>
                    <w:tc>
                      <w:tcPr>
                        <w:tcW w:w="1547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AY366442</w:t>
                        </w:r>
                      </w:p>
                    </w:tc>
                    <w:tc>
                      <w:tcPr>
                        <w:tcW w:w="1195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>
                          <w:t>2</w:t>
                        </w:r>
                      </w:p>
                    </w:tc>
                  </w:tr>
                  <w:tr w:rsidR="006A1DC7" w:rsidRPr="004A3EE3" w:rsidTr="00946A0E">
                    <w:trPr>
                      <w:gridAfter w:val="1"/>
                      <w:wAfter w:w="72" w:type="dxa"/>
                      <w:trHeight w:val="593"/>
                    </w:trPr>
                    <w:tc>
                      <w:tcPr>
                        <w:tcW w:w="1349" w:type="dxa"/>
                      </w:tcPr>
                      <w:p w:rsidR="006A1DC7" w:rsidRPr="004A3EE3" w:rsidRDefault="006A1DC7" w:rsidP="00946A0E">
                        <w:r w:rsidRPr="004A3EE3">
                          <w:t>Lc7</w:t>
                        </w:r>
                      </w:p>
                    </w:tc>
                    <w:tc>
                      <w:tcPr>
                        <w:tcW w:w="1297" w:type="dxa"/>
                      </w:tcPr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172-198</w:t>
                        </w:r>
                      </w:p>
                    </w:tc>
                    <w:tc>
                      <w:tcPr>
                        <w:tcW w:w="3276" w:type="dxa"/>
                      </w:tcPr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F: acctcccagcctattcacag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br/>
                          <w:t>R: ggagtggggacttgaatagc</w:t>
                        </w:r>
                      </w:p>
                    </w:tc>
                    <w:tc>
                      <w:tcPr>
                        <w:tcW w:w="3474" w:type="dxa"/>
                      </w:tcPr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(CA)</w:t>
                        </w:r>
                        <w:r w:rsidRPr="004A3EE3">
                          <w:rPr>
                            <w:rFonts w:eastAsia="Times New Roman" w:cstheme="minorBidi"/>
                            <w:color w:val="000000"/>
                            <w:vertAlign w:val="subscript"/>
                          </w:rPr>
                          <w:t>21</w:t>
                        </w:r>
                      </w:p>
                    </w:tc>
                    <w:tc>
                      <w:tcPr>
                        <w:tcW w:w="1316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60</w:t>
                        </w:r>
                      </w:p>
                    </w:tc>
                    <w:tc>
                      <w:tcPr>
                        <w:tcW w:w="1547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AY366443</w:t>
                        </w:r>
                      </w:p>
                    </w:tc>
                    <w:tc>
                      <w:tcPr>
                        <w:tcW w:w="1195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>
                          <w:t>2</w:t>
                        </w:r>
                      </w:p>
                    </w:tc>
                  </w:tr>
                  <w:tr w:rsidR="006A1DC7" w:rsidRPr="004A3EE3" w:rsidTr="00946A0E">
                    <w:trPr>
                      <w:gridAfter w:val="1"/>
                      <w:wAfter w:w="72" w:type="dxa"/>
                      <w:trHeight w:val="295"/>
                    </w:trPr>
                    <w:tc>
                      <w:tcPr>
                        <w:tcW w:w="1349" w:type="dxa"/>
                      </w:tcPr>
                      <w:p w:rsidR="006A1DC7" w:rsidRPr="004A3EE3" w:rsidRDefault="006A1DC7" w:rsidP="00946A0E">
                        <w:r w:rsidRPr="004A3EE3">
                          <w:t>69HDZ267</w:t>
                        </w:r>
                      </w:p>
                    </w:tc>
                    <w:tc>
                      <w:tcPr>
                        <w:tcW w:w="1297" w:type="dxa"/>
                      </w:tcPr>
                      <w:p w:rsidR="006A1DC7" w:rsidRPr="004A3EE3" w:rsidRDefault="006A1DC7" w:rsidP="00946A0E">
                        <w:r w:rsidRPr="004A3EE3">
                          <w:t>156-178</w:t>
                        </w:r>
                      </w:p>
                    </w:tc>
                    <w:tc>
                      <w:tcPr>
                        <w:tcW w:w="3276" w:type="dxa"/>
                      </w:tcPr>
                      <w:p w:rsidR="006A1DC7" w:rsidRPr="004A3EE3" w:rsidRDefault="006A1DC7" w:rsidP="00946A0E">
                        <w:pPr>
                          <w:rPr>
                            <w:rFonts w:eastAsia="Times New Roman" w:cstheme="minorBidi"/>
                            <w:color w:val="000000"/>
                          </w:rPr>
                        </w:pP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F: acctccataacataagcacacg</w:t>
                        </w:r>
                      </w:p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R: agccagaataaagtcagggg</w:t>
                        </w:r>
                      </w:p>
                    </w:tc>
                    <w:tc>
                      <w:tcPr>
                        <w:tcW w:w="3474" w:type="dxa"/>
                      </w:tcPr>
                      <w:p w:rsidR="006A1DC7" w:rsidRPr="004A3EE3" w:rsidRDefault="006A1DC7" w:rsidP="00946A0E">
                        <w:r w:rsidRPr="004A3EE3">
                          <w:t>(CA)</w:t>
                        </w:r>
                        <w:r w:rsidRPr="004A3EE3">
                          <w:rPr>
                            <w:vertAlign w:val="subscript"/>
                          </w:rPr>
                          <w:t>19</w:t>
                        </w:r>
                      </w:p>
                    </w:tc>
                    <w:tc>
                      <w:tcPr>
                        <w:tcW w:w="1316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>
                          <w:t>55</w:t>
                        </w:r>
                      </w:p>
                    </w:tc>
                    <w:tc>
                      <w:tcPr>
                        <w:tcW w:w="1547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EF093488</w:t>
                        </w:r>
                      </w:p>
                    </w:tc>
                    <w:tc>
                      <w:tcPr>
                        <w:tcW w:w="1195" w:type="dxa"/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>
                          <w:t>3</w:t>
                        </w:r>
                      </w:p>
                    </w:tc>
                  </w:tr>
                  <w:tr w:rsidR="006A1DC7" w:rsidRPr="004A3EE3" w:rsidTr="00946A0E">
                    <w:trPr>
                      <w:gridAfter w:val="1"/>
                      <w:wAfter w:w="72" w:type="dxa"/>
                      <w:trHeight w:val="295"/>
                    </w:trPr>
                    <w:tc>
                      <w:tcPr>
                        <w:tcW w:w="1349" w:type="dxa"/>
                        <w:tcBorders>
                          <w:bottom w:val="single" w:sz="18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69HDZ299</w:t>
                        </w:r>
                      </w:p>
                    </w:tc>
                    <w:tc>
                      <w:tcPr>
                        <w:tcW w:w="1297" w:type="dxa"/>
                        <w:tcBorders>
                          <w:bottom w:val="single" w:sz="18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238-262</w:t>
                        </w:r>
                      </w:p>
                    </w:tc>
                    <w:tc>
                      <w:tcPr>
                        <w:tcW w:w="3276" w:type="dxa"/>
                        <w:tcBorders>
                          <w:bottom w:val="single" w:sz="18" w:space="0" w:color="auto"/>
                        </w:tcBorders>
                      </w:tcPr>
                      <w:p w:rsidR="006A1DC7" w:rsidRPr="004A3EE3" w:rsidRDefault="006A1DC7" w:rsidP="00946A0E">
                        <w:pPr>
                          <w:rPr>
                            <w:rFonts w:eastAsia="Times New Roman" w:cstheme="minorBidi"/>
                            <w:color w:val="000000"/>
                          </w:rPr>
                        </w:pPr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F: tgtctatgggtgggttttgtc</w:t>
                        </w:r>
                      </w:p>
                      <w:p w:rsidR="006A1DC7" w:rsidRPr="004A3EE3" w:rsidRDefault="006A1DC7" w:rsidP="00946A0E">
                        <w:r w:rsidRPr="004A3EE3">
                          <w:rPr>
                            <w:rFonts w:eastAsia="Times New Roman" w:cstheme="minorBidi"/>
                            <w:color w:val="000000"/>
                          </w:rPr>
                          <w:t>R: tagcattgtgattttctgttacatta</w:t>
                        </w:r>
                      </w:p>
                    </w:tc>
                    <w:tc>
                      <w:tcPr>
                        <w:tcW w:w="3474" w:type="dxa"/>
                        <w:tcBorders>
                          <w:bottom w:val="single" w:sz="18" w:space="0" w:color="auto"/>
                        </w:tcBorders>
                      </w:tcPr>
                      <w:p w:rsidR="006A1DC7" w:rsidRPr="004A3EE3" w:rsidRDefault="006A1DC7" w:rsidP="00946A0E">
                        <w:r w:rsidRPr="004A3EE3">
                          <w:t>(CA)</w:t>
                        </w:r>
                        <w:r w:rsidRPr="004A3EE3">
                          <w:rPr>
                            <w:vertAlign w:val="subscript"/>
                          </w:rPr>
                          <w:t>16</w:t>
                        </w:r>
                      </w:p>
                    </w:tc>
                    <w:tc>
                      <w:tcPr>
                        <w:tcW w:w="1316" w:type="dxa"/>
                        <w:tcBorders>
                          <w:bottom w:val="single" w:sz="18" w:space="0" w:color="auto"/>
                        </w:tcBorders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>
                          <w:t>58</w:t>
                        </w:r>
                      </w:p>
                    </w:tc>
                    <w:tc>
                      <w:tcPr>
                        <w:tcW w:w="1547" w:type="dxa"/>
                        <w:tcBorders>
                          <w:bottom w:val="single" w:sz="18" w:space="0" w:color="auto"/>
                        </w:tcBorders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 w:rsidRPr="004A3EE3">
                          <w:t>EF093489</w:t>
                        </w:r>
                      </w:p>
                    </w:tc>
                    <w:tc>
                      <w:tcPr>
                        <w:tcW w:w="1195" w:type="dxa"/>
                        <w:tcBorders>
                          <w:bottom w:val="single" w:sz="18" w:space="0" w:color="auto"/>
                        </w:tcBorders>
                      </w:tcPr>
                      <w:p w:rsidR="006A1DC7" w:rsidRPr="004A3EE3" w:rsidRDefault="006A1DC7" w:rsidP="00946A0E">
                        <w:pPr>
                          <w:jc w:val="center"/>
                        </w:pPr>
                        <w:r>
                          <w:t>3</w:t>
                        </w:r>
                      </w:p>
                    </w:tc>
                  </w:tr>
                  <w:tr w:rsidR="006A1DC7" w:rsidRPr="004A3EE3" w:rsidTr="00946A0E">
                    <w:trPr>
                      <w:trHeight w:val="248"/>
                    </w:trPr>
                    <w:tc>
                      <w:tcPr>
                        <w:tcW w:w="13526" w:type="dxa"/>
                        <w:gridSpan w:val="8"/>
                        <w:tcBorders>
                          <w:top w:val="single" w:sz="18" w:space="0" w:color="auto"/>
                        </w:tcBorders>
                      </w:tcPr>
                      <w:p w:rsidR="006A1DC7" w:rsidRPr="004A3EE3" w:rsidRDefault="006A1DC7" w:rsidP="00946A0E"/>
                    </w:tc>
                  </w:tr>
                </w:tbl>
                <w:p w:rsidR="006A1DC7" w:rsidRPr="004A3EE3" w:rsidRDefault="006A1DC7" w:rsidP="00027A85">
                  <w:pPr>
                    <w:rPr>
                      <w:b/>
                    </w:rPr>
                  </w:pPr>
                </w:p>
                <w:p w:rsidR="006A1DC7" w:rsidRDefault="006A1DC7" w:rsidP="00027A85"/>
              </w:txbxContent>
            </v:textbox>
            <w10:wrap type="square"/>
          </v:shape>
        </w:pict>
      </w:r>
    </w:p>
    <w:p w:rsidR="00E50858" w:rsidRPr="00BB0EA2" w:rsidRDefault="00E50858" w:rsidP="00C6676E">
      <w:pPr>
        <w:jc w:val="both"/>
        <w:rPr>
          <w:rFonts w:ascii="Times" w:eastAsia="Calibri" w:hAnsi="Times"/>
          <w:color w:val="000000"/>
        </w:rPr>
        <w:sectPr w:rsidR="00E50858" w:rsidRPr="00BB0EA2" w:rsidSect="00C81BB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F7F6A" w:rsidRPr="00560E7A" w:rsidRDefault="002F7F6A" w:rsidP="00C6676E">
      <w:pPr>
        <w:jc w:val="both"/>
        <w:rPr>
          <w:rFonts w:ascii="Times" w:hAnsi="Times"/>
          <w:bCs/>
          <w:color w:val="000000" w:themeColor="text1"/>
        </w:rPr>
      </w:pPr>
    </w:p>
    <w:sectPr w:rsidR="002F7F6A" w:rsidRPr="00560E7A" w:rsidSect="00C81BB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84276E"/>
    <w:rsid w:val="00005368"/>
    <w:rsid w:val="000103C9"/>
    <w:rsid w:val="0002325A"/>
    <w:rsid w:val="00025DD7"/>
    <w:rsid w:val="00027A85"/>
    <w:rsid w:val="00033547"/>
    <w:rsid w:val="00033B1F"/>
    <w:rsid w:val="00042B28"/>
    <w:rsid w:val="00044C78"/>
    <w:rsid w:val="0006797F"/>
    <w:rsid w:val="00073546"/>
    <w:rsid w:val="00074900"/>
    <w:rsid w:val="000775EE"/>
    <w:rsid w:val="00084F14"/>
    <w:rsid w:val="000933BE"/>
    <w:rsid w:val="00095369"/>
    <w:rsid w:val="00096F27"/>
    <w:rsid w:val="00096F7A"/>
    <w:rsid w:val="000B1DD9"/>
    <w:rsid w:val="000B75C3"/>
    <w:rsid w:val="000C4ED3"/>
    <w:rsid w:val="000D1D39"/>
    <w:rsid w:val="000E125B"/>
    <w:rsid w:val="000E2234"/>
    <w:rsid w:val="000F3ABE"/>
    <w:rsid w:val="0010004A"/>
    <w:rsid w:val="001031F0"/>
    <w:rsid w:val="00106AC1"/>
    <w:rsid w:val="00106CD7"/>
    <w:rsid w:val="00112320"/>
    <w:rsid w:val="00115655"/>
    <w:rsid w:val="00115A51"/>
    <w:rsid w:val="00122357"/>
    <w:rsid w:val="00122BB7"/>
    <w:rsid w:val="00124781"/>
    <w:rsid w:val="001262DB"/>
    <w:rsid w:val="00132E00"/>
    <w:rsid w:val="0013614F"/>
    <w:rsid w:val="00142310"/>
    <w:rsid w:val="00146E36"/>
    <w:rsid w:val="00154503"/>
    <w:rsid w:val="0015609B"/>
    <w:rsid w:val="00161758"/>
    <w:rsid w:val="001637BF"/>
    <w:rsid w:val="00164AD3"/>
    <w:rsid w:val="00166F01"/>
    <w:rsid w:val="00167F8B"/>
    <w:rsid w:val="0017225C"/>
    <w:rsid w:val="00172D2F"/>
    <w:rsid w:val="00173409"/>
    <w:rsid w:val="0017349A"/>
    <w:rsid w:val="00174F95"/>
    <w:rsid w:val="00180C01"/>
    <w:rsid w:val="00180E6C"/>
    <w:rsid w:val="0018487B"/>
    <w:rsid w:val="001879B7"/>
    <w:rsid w:val="00192978"/>
    <w:rsid w:val="00193B2A"/>
    <w:rsid w:val="001A08DE"/>
    <w:rsid w:val="001A27F1"/>
    <w:rsid w:val="001A485F"/>
    <w:rsid w:val="001B4A98"/>
    <w:rsid w:val="001C1251"/>
    <w:rsid w:val="001C2DD5"/>
    <w:rsid w:val="001C31BD"/>
    <w:rsid w:val="001C61CA"/>
    <w:rsid w:val="001D14C6"/>
    <w:rsid w:val="001D2F29"/>
    <w:rsid w:val="001E7A08"/>
    <w:rsid w:val="001F1255"/>
    <w:rsid w:val="001F74BD"/>
    <w:rsid w:val="00203291"/>
    <w:rsid w:val="00204731"/>
    <w:rsid w:val="00206761"/>
    <w:rsid w:val="00214A10"/>
    <w:rsid w:val="00214AC1"/>
    <w:rsid w:val="00215DFE"/>
    <w:rsid w:val="00216597"/>
    <w:rsid w:val="00217F2D"/>
    <w:rsid w:val="0022121C"/>
    <w:rsid w:val="00221AFD"/>
    <w:rsid w:val="002245B8"/>
    <w:rsid w:val="00225A63"/>
    <w:rsid w:val="00227108"/>
    <w:rsid w:val="00231100"/>
    <w:rsid w:val="002347E7"/>
    <w:rsid w:val="00235F0E"/>
    <w:rsid w:val="00236A05"/>
    <w:rsid w:val="00244E9A"/>
    <w:rsid w:val="0024663E"/>
    <w:rsid w:val="00266505"/>
    <w:rsid w:val="0027214C"/>
    <w:rsid w:val="00272E66"/>
    <w:rsid w:val="00275014"/>
    <w:rsid w:val="0028490D"/>
    <w:rsid w:val="00287BBB"/>
    <w:rsid w:val="00293F1C"/>
    <w:rsid w:val="00294513"/>
    <w:rsid w:val="0029459A"/>
    <w:rsid w:val="0029657B"/>
    <w:rsid w:val="00297A14"/>
    <w:rsid w:val="002A1395"/>
    <w:rsid w:val="002A390B"/>
    <w:rsid w:val="002A7896"/>
    <w:rsid w:val="002A7C89"/>
    <w:rsid w:val="002A7FC9"/>
    <w:rsid w:val="002B1D43"/>
    <w:rsid w:val="002B2C71"/>
    <w:rsid w:val="002C0676"/>
    <w:rsid w:val="002C2C60"/>
    <w:rsid w:val="002C50AC"/>
    <w:rsid w:val="002D01F0"/>
    <w:rsid w:val="002D2B67"/>
    <w:rsid w:val="002D5D58"/>
    <w:rsid w:val="002D6338"/>
    <w:rsid w:val="002D6CA0"/>
    <w:rsid w:val="002D7D89"/>
    <w:rsid w:val="002E204C"/>
    <w:rsid w:val="002E3CA6"/>
    <w:rsid w:val="002F2B4B"/>
    <w:rsid w:val="002F34A5"/>
    <w:rsid w:val="002F3B4D"/>
    <w:rsid w:val="002F44FA"/>
    <w:rsid w:val="002F7F6A"/>
    <w:rsid w:val="0030121A"/>
    <w:rsid w:val="00303754"/>
    <w:rsid w:val="00311B71"/>
    <w:rsid w:val="00313B7D"/>
    <w:rsid w:val="00313DA2"/>
    <w:rsid w:val="00315201"/>
    <w:rsid w:val="00320BEC"/>
    <w:rsid w:val="003226D1"/>
    <w:rsid w:val="003276DC"/>
    <w:rsid w:val="00331E0F"/>
    <w:rsid w:val="0033398E"/>
    <w:rsid w:val="00335200"/>
    <w:rsid w:val="003355BD"/>
    <w:rsid w:val="003365B7"/>
    <w:rsid w:val="00343BE0"/>
    <w:rsid w:val="00344186"/>
    <w:rsid w:val="0034653B"/>
    <w:rsid w:val="003611B0"/>
    <w:rsid w:val="0036279F"/>
    <w:rsid w:val="00362D2D"/>
    <w:rsid w:val="00364A11"/>
    <w:rsid w:val="00366D12"/>
    <w:rsid w:val="00367AAD"/>
    <w:rsid w:val="00373029"/>
    <w:rsid w:val="00373449"/>
    <w:rsid w:val="00377F4B"/>
    <w:rsid w:val="003860E1"/>
    <w:rsid w:val="00387A4B"/>
    <w:rsid w:val="00387AFF"/>
    <w:rsid w:val="00392241"/>
    <w:rsid w:val="003958DC"/>
    <w:rsid w:val="003A2893"/>
    <w:rsid w:val="003A3827"/>
    <w:rsid w:val="003A4192"/>
    <w:rsid w:val="003A59CC"/>
    <w:rsid w:val="003B1C95"/>
    <w:rsid w:val="003B2117"/>
    <w:rsid w:val="003B40EA"/>
    <w:rsid w:val="003B564A"/>
    <w:rsid w:val="003B7D5C"/>
    <w:rsid w:val="003C520E"/>
    <w:rsid w:val="003D1989"/>
    <w:rsid w:val="003D325F"/>
    <w:rsid w:val="003D4A72"/>
    <w:rsid w:val="003D6F9E"/>
    <w:rsid w:val="003E0CEA"/>
    <w:rsid w:val="003E3719"/>
    <w:rsid w:val="003E7F36"/>
    <w:rsid w:val="003F4222"/>
    <w:rsid w:val="003F52B4"/>
    <w:rsid w:val="003F6A1A"/>
    <w:rsid w:val="0040590E"/>
    <w:rsid w:val="00407560"/>
    <w:rsid w:val="0041117D"/>
    <w:rsid w:val="00411633"/>
    <w:rsid w:val="00421369"/>
    <w:rsid w:val="004216AF"/>
    <w:rsid w:val="004251F6"/>
    <w:rsid w:val="00434B06"/>
    <w:rsid w:val="00437F4D"/>
    <w:rsid w:val="00440ED5"/>
    <w:rsid w:val="00441621"/>
    <w:rsid w:val="004453A1"/>
    <w:rsid w:val="00452F5F"/>
    <w:rsid w:val="00455E86"/>
    <w:rsid w:val="00462E96"/>
    <w:rsid w:val="0046394E"/>
    <w:rsid w:val="00464C1C"/>
    <w:rsid w:val="00466634"/>
    <w:rsid w:val="00470830"/>
    <w:rsid w:val="00471D12"/>
    <w:rsid w:val="0047622C"/>
    <w:rsid w:val="004771DF"/>
    <w:rsid w:val="00477F49"/>
    <w:rsid w:val="0048127D"/>
    <w:rsid w:val="004843D4"/>
    <w:rsid w:val="004844F9"/>
    <w:rsid w:val="004852ED"/>
    <w:rsid w:val="00487064"/>
    <w:rsid w:val="00491918"/>
    <w:rsid w:val="00491E43"/>
    <w:rsid w:val="00492462"/>
    <w:rsid w:val="004959CB"/>
    <w:rsid w:val="00495DF8"/>
    <w:rsid w:val="00497A9B"/>
    <w:rsid w:val="004A17F9"/>
    <w:rsid w:val="004B136A"/>
    <w:rsid w:val="004B2175"/>
    <w:rsid w:val="004B30B7"/>
    <w:rsid w:val="004B631A"/>
    <w:rsid w:val="004C0B55"/>
    <w:rsid w:val="004C5699"/>
    <w:rsid w:val="004C7A3D"/>
    <w:rsid w:val="004D210F"/>
    <w:rsid w:val="004E7E96"/>
    <w:rsid w:val="004F469F"/>
    <w:rsid w:val="004F4727"/>
    <w:rsid w:val="0050025B"/>
    <w:rsid w:val="00501719"/>
    <w:rsid w:val="00502256"/>
    <w:rsid w:val="00502F4A"/>
    <w:rsid w:val="00503C7C"/>
    <w:rsid w:val="005044D4"/>
    <w:rsid w:val="00513471"/>
    <w:rsid w:val="00514641"/>
    <w:rsid w:val="00521A9A"/>
    <w:rsid w:val="00521DAD"/>
    <w:rsid w:val="005257D6"/>
    <w:rsid w:val="00530538"/>
    <w:rsid w:val="00534252"/>
    <w:rsid w:val="00534FC8"/>
    <w:rsid w:val="00543FAA"/>
    <w:rsid w:val="00552161"/>
    <w:rsid w:val="00552532"/>
    <w:rsid w:val="005557DD"/>
    <w:rsid w:val="00560163"/>
    <w:rsid w:val="00560E7A"/>
    <w:rsid w:val="00564033"/>
    <w:rsid w:val="00571742"/>
    <w:rsid w:val="0057376C"/>
    <w:rsid w:val="00583228"/>
    <w:rsid w:val="005907BB"/>
    <w:rsid w:val="005932BB"/>
    <w:rsid w:val="0059500D"/>
    <w:rsid w:val="0059685A"/>
    <w:rsid w:val="00597D3D"/>
    <w:rsid w:val="005A5E7B"/>
    <w:rsid w:val="005B53E3"/>
    <w:rsid w:val="005C3D3E"/>
    <w:rsid w:val="005C74CC"/>
    <w:rsid w:val="005D1A7B"/>
    <w:rsid w:val="005D36EE"/>
    <w:rsid w:val="005D64EF"/>
    <w:rsid w:val="005E772E"/>
    <w:rsid w:val="005F0BFC"/>
    <w:rsid w:val="00603D63"/>
    <w:rsid w:val="00604F70"/>
    <w:rsid w:val="00616E4D"/>
    <w:rsid w:val="00616F85"/>
    <w:rsid w:val="00622039"/>
    <w:rsid w:val="0062290B"/>
    <w:rsid w:val="00625A02"/>
    <w:rsid w:val="00625BFE"/>
    <w:rsid w:val="00626E97"/>
    <w:rsid w:val="00627212"/>
    <w:rsid w:val="00630C77"/>
    <w:rsid w:val="00636553"/>
    <w:rsid w:val="00637521"/>
    <w:rsid w:val="00637612"/>
    <w:rsid w:val="00640DE8"/>
    <w:rsid w:val="00641EC9"/>
    <w:rsid w:val="00643D40"/>
    <w:rsid w:val="00643F78"/>
    <w:rsid w:val="00644AA4"/>
    <w:rsid w:val="00647201"/>
    <w:rsid w:val="00652463"/>
    <w:rsid w:val="00653C03"/>
    <w:rsid w:val="0066136E"/>
    <w:rsid w:val="006640C7"/>
    <w:rsid w:val="00667372"/>
    <w:rsid w:val="00670E17"/>
    <w:rsid w:val="00674EAE"/>
    <w:rsid w:val="00683447"/>
    <w:rsid w:val="0069535E"/>
    <w:rsid w:val="0069574C"/>
    <w:rsid w:val="0069736F"/>
    <w:rsid w:val="006A1873"/>
    <w:rsid w:val="006A1DC7"/>
    <w:rsid w:val="006B0060"/>
    <w:rsid w:val="006B62C4"/>
    <w:rsid w:val="006C05D2"/>
    <w:rsid w:val="006C0B01"/>
    <w:rsid w:val="006C691C"/>
    <w:rsid w:val="006C789B"/>
    <w:rsid w:val="006E2AE2"/>
    <w:rsid w:val="006E42C6"/>
    <w:rsid w:val="006E5888"/>
    <w:rsid w:val="006E6D46"/>
    <w:rsid w:val="006F0E77"/>
    <w:rsid w:val="006F1844"/>
    <w:rsid w:val="006F1D79"/>
    <w:rsid w:val="006F2BD1"/>
    <w:rsid w:val="006F6361"/>
    <w:rsid w:val="006F67A1"/>
    <w:rsid w:val="006F7D08"/>
    <w:rsid w:val="006F7ECC"/>
    <w:rsid w:val="00704CFD"/>
    <w:rsid w:val="007125D6"/>
    <w:rsid w:val="00714C47"/>
    <w:rsid w:val="00715724"/>
    <w:rsid w:val="00715F63"/>
    <w:rsid w:val="007164A4"/>
    <w:rsid w:val="007200B1"/>
    <w:rsid w:val="00720CEA"/>
    <w:rsid w:val="0072155A"/>
    <w:rsid w:val="007244F1"/>
    <w:rsid w:val="007325FB"/>
    <w:rsid w:val="00733F37"/>
    <w:rsid w:val="00735C98"/>
    <w:rsid w:val="0073653A"/>
    <w:rsid w:val="00741EBC"/>
    <w:rsid w:val="00744CAF"/>
    <w:rsid w:val="00745489"/>
    <w:rsid w:val="007513A2"/>
    <w:rsid w:val="0075321F"/>
    <w:rsid w:val="00756966"/>
    <w:rsid w:val="0076243B"/>
    <w:rsid w:val="00763D34"/>
    <w:rsid w:val="00765CAC"/>
    <w:rsid w:val="00767FCD"/>
    <w:rsid w:val="00777060"/>
    <w:rsid w:val="00783441"/>
    <w:rsid w:val="00790F30"/>
    <w:rsid w:val="007A2E4A"/>
    <w:rsid w:val="007A6B9C"/>
    <w:rsid w:val="007B0534"/>
    <w:rsid w:val="007B0F4B"/>
    <w:rsid w:val="007B1326"/>
    <w:rsid w:val="007B481E"/>
    <w:rsid w:val="007C2D58"/>
    <w:rsid w:val="007C4ADD"/>
    <w:rsid w:val="007D0FFB"/>
    <w:rsid w:val="007D25EF"/>
    <w:rsid w:val="007D62D8"/>
    <w:rsid w:val="007D697E"/>
    <w:rsid w:val="007D7287"/>
    <w:rsid w:val="007E45C9"/>
    <w:rsid w:val="00803C17"/>
    <w:rsid w:val="0080799F"/>
    <w:rsid w:val="008138CE"/>
    <w:rsid w:val="00817635"/>
    <w:rsid w:val="00823A1C"/>
    <w:rsid w:val="00841CD1"/>
    <w:rsid w:val="0084276E"/>
    <w:rsid w:val="00865D6F"/>
    <w:rsid w:val="00866262"/>
    <w:rsid w:val="008758D7"/>
    <w:rsid w:val="00881032"/>
    <w:rsid w:val="008835FE"/>
    <w:rsid w:val="008843E2"/>
    <w:rsid w:val="008907EC"/>
    <w:rsid w:val="008917E6"/>
    <w:rsid w:val="00894D64"/>
    <w:rsid w:val="00895564"/>
    <w:rsid w:val="008959CC"/>
    <w:rsid w:val="0089799D"/>
    <w:rsid w:val="008A0B66"/>
    <w:rsid w:val="008A498A"/>
    <w:rsid w:val="008A533B"/>
    <w:rsid w:val="008B2D48"/>
    <w:rsid w:val="008B3D6F"/>
    <w:rsid w:val="008C0AA5"/>
    <w:rsid w:val="008C2CC4"/>
    <w:rsid w:val="008C681E"/>
    <w:rsid w:val="008D5F7E"/>
    <w:rsid w:val="008D642A"/>
    <w:rsid w:val="008D7F38"/>
    <w:rsid w:val="008E4FE8"/>
    <w:rsid w:val="008E5DEF"/>
    <w:rsid w:val="008E7421"/>
    <w:rsid w:val="008E7664"/>
    <w:rsid w:val="008F66A7"/>
    <w:rsid w:val="00901ADF"/>
    <w:rsid w:val="00901CD0"/>
    <w:rsid w:val="00917FE9"/>
    <w:rsid w:val="009256CF"/>
    <w:rsid w:val="00926B53"/>
    <w:rsid w:val="0093584D"/>
    <w:rsid w:val="00936489"/>
    <w:rsid w:val="00940BA4"/>
    <w:rsid w:val="00941AA7"/>
    <w:rsid w:val="0094345F"/>
    <w:rsid w:val="00944041"/>
    <w:rsid w:val="00945CCD"/>
    <w:rsid w:val="00946A0E"/>
    <w:rsid w:val="00953BE3"/>
    <w:rsid w:val="0095418F"/>
    <w:rsid w:val="00962FF3"/>
    <w:rsid w:val="00965BDA"/>
    <w:rsid w:val="009662EF"/>
    <w:rsid w:val="00975699"/>
    <w:rsid w:val="00977A99"/>
    <w:rsid w:val="00983A26"/>
    <w:rsid w:val="00985115"/>
    <w:rsid w:val="00986F87"/>
    <w:rsid w:val="009873C0"/>
    <w:rsid w:val="0099574F"/>
    <w:rsid w:val="009957F9"/>
    <w:rsid w:val="009A0B01"/>
    <w:rsid w:val="009A148A"/>
    <w:rsid w:val="009A3601"/>
    <w:rsid w:val="009A7F94"/>
    <w:rsid w:val="009B6524"/>
    <w:rsid w:val="009B6AC6"/>
    <w:rsid w:val="009B7711"/>
    <w:rsid w:val="009C322B"/>
    <w:rsid w:val="009C4235"/>
    <w:rsid w:val="009C4878"/>
    <w:rsid w:val="009C625C"/>
    <w:rsid w:val="009C7029"/>
    <w:rsid w:val="009D0B49"/>
    <w:rsid w:val="009D39ED"/>
    <w:rsid w:val="009E264C"/>
    <w:rsid w:val="009E2684"/>
    <w:rsid w:val="009E625E"/>
    <w:rsid w:val="009E79DB"/>
    <w:rsid w:val="00A01F20"/>
    <w:rsid w:val="00A13F31"/>
    <w:rsid w:val="00A15CC8"/>
    <w:rsid w:val="00A201E3"/>
    <w:rsid w:val="00A27BC1"/>
    <w:rsid w:val="00A34C04"/>
    <w:rsid w:val="00A37889"/>
    <w:rsid w:val="00A41C5A"/>
    <w:rsid w:val="00A4234E"/>
    <w:rsid w:val="00A43DB4"/>
    <w:rsid w:val="00A46F5D"/>
    <w:rsid w:val="00A47877"/>
    <w:rsid w:val="00A5461D"/>
    <w:rsid w:val="00A62C0D"/>
    <w:rsid w:val="00A640BD"/>
    <w:rsid w:val="00A64641"/>
    <w:rsid w:val="00A66554"/>
    <w:rsid w:val="00A67E3A"/>
    <w:rsid w:val="00A72F08"/>
    <w:rsid w:val="00A736D4"/>
    <w:rsid w:val="00A740F1"/>
    <w:rsid w:val="00A75349"/>
    <w:rsid w:val="00A77142"/>
    <w:rsid w:val="00A77A8B"/>
    <w:rsid w:val="00A77BAF"/>
    <w:rsid w:val="00A9151A"/>
    <w:rsid w:val="00A916FF"/>
    <w:rsid w:val="00A9593C"/>
    <w:rsid w:val="00A96170"/>
    <w:rsid w:val="00A97E61"/>
    <w:rsid w:val="00AA37EE"/>
    <w:rsid w:val="00AA7453"/>
    <w:rsid w:val="00AB6D07"/>
    <w:rsid w:val="00AC01D1"/>
    <w:rsid w:val="00AC388D"/>
    <w:rsid w:val="00AC68B6"/>
    <w:rsid w:val="00AD4463"/>
    <w:rsid w:val="00AD5ACD"/>
    <w:rsid w:val="00AD695D"/>
    <w:rsid w:val="00AD6E31"/>
    <w:rsid w:val="00AF6CF4"/>
    <w:rsid w:val="00B018D7"/>
    <w:rsid w:val="00B0273E"/>
    <w:rsid w:val="00B03C69"/>
    <w:rsid w:val="00B079B6"/>
    <w:rsid w:val="00B07F9F"/>
    <w:rsid w:val="00B14008"/>
    <w:rsid w:val="00B153AE"/>
    <w:rsid w:val="00B23503"/>
    <w:rsid w:val="00B257BA"/>
    <w:rsid w:val="00B3308E"/>
    <w:rsid w:val="00B354C8"/>
    <w:rsid w:val="00B40438"/>
    <w:rsid w:val="00B41784"/>
    <w:rsid w:val="00B509BD"/>
    <w:rsid w:val="00B54450"/>
    <w:rsid w:val="00B6653D"/>
    <w:rsid w:val="00B70773"/>
    <w:rsid w:val="00B73CFB"/>
    <w:rsid w:val="00B763D1"/>
    <w:rsid w:val="00B834C4"/>
    <w:rsid w:val="00B85955"/>
    <w:rsid w:val="00B93CBB"/>
    <w:rsid w:val="00B95140"/>
    <w:rsid w:val="00BA18EF"/>
    <w:rsid w:val="00BA1B46"/>
    <w:rsid w:val="00BA1BB9"/>
    <w:rsid w:val="00BA1E24"/>
    <w:rsid w:val="00BA4491"/>
    <w:rsid w:val="00BA662B"/>
    <w:rsid w:val="00BB0EA2"/>
    <w:rsid w:val="00BB1C72"/>
    <w:rsid w:val="00BB39A7"/>
    <w:rsid w:val="00BC002D"/>
    <w:rsid w:val="00BC095A"/>
    <w:rsid w:val="00BC0B9A"/>
    <w:rsid w:val="00BC5769"/>
    <w:rsid w:val="00BC6332"/>
    <w:rsid w:val="00BD390E"/>
    <w:rsid w:val="00BD41BE"/>
    <w:rsid w:val="00BE017D"/>
    <w:rsid w:val="00BE17B0"/>
    <w:rsid w:val="00BF10CF"/>
    <w:rsid w:val="00BF4F45"/>
    <w:rsid w:val="00BF692C"/>
    <w:rsid w:val="00BF73DF"/>
    <w:rsid w:val="00BF7CB2"/>
    <w:rsid w:val="00C0195B"/>
    <w:rsid w:val="00C03D8F"/>
    <w:rsid w:val="00C06EC1"/>
    <w:rsid w:val="00C07B46"/>
    <w:rsid w:val="00C1009D"/>
    <w:rsid w:val="00C1265F"/>
    <w:rsid w:val="00C21089"/>
    <w:rsid w:val="00C21D2A"/>
    <w:rsid w:val="00C221C5"/>
    <w:rsid w:val="00C23007"/>
    <w:rsid w:val="00C267E0"/>
    <w:rsid w:val="00C378D7"/>
    <w:rsid w:val="00C50BD3"/>
    <w:rsid w:val="00C51710"/>
    <w:rsid w:val="00C66395"/>
    <w:rsid w:val="00C6676E"/>
    <w:rsid w:val="00C742AE"/>
    <w:rsid w:val="00C7452F"/>
    <w:rsid w:val="00C74987"/>
    <w:rsid w:val="00C81BB4"/>
    <w:rsid w:val="00C831AB"/>
    <w:rsid w:val="00C92B99"/>
    <w:rsid w:val="00C92F9B"/>
    <w:rsid w:val="00C942DE"/>
    <w:rsid w:val="00C96C04"/>
    <w:rsid w:val="00C970CB"/>
    <w:rsid w:val="00CA498F"/>
    <w:rsid w:val="00CA4E0E"/>
    <w:rsid w:val="00CA6A1C"/>
    <w:rsid w:val="00CA74E6"/>
    <w:rsid w:val="00CA7CBD"/>
    <w:rsid w:val="00CA7CD6"/>
    <w:rsid w:val="00CB005D"/>
    <w:rsid w:val="00CB2F51"/>
    <w:rsid w:val="00CB47B9"/>
    <w:rsid w:val="00CB49C6"/>
    <w:rsid w:val="00CB63A7"/>
    <w:rsid w:val="00CB70F5"/>
    <w:rsid w:val="00CC0623"/>
    <w:rsid w:val="00CC641C"/>
    <w:rsid w:val="00CC7439"/>
    <w:rsid w:val="00CD6E78"/>
    <w:rsid w:val="00CE0A32"/>
    <w:rsid w:val="00CE161A"/>
    <w:rsid w:val="00CE21D4"/>
    <w:rsid w:val="00CE58F6"/>
    <w:rsid w:val="00CF64A6"/>
    <w:rsid w:val="00D03B05"/>
    <w:rsid w:val="00D044CC"/>
    <w:rsid w:val="00D04649"/>
    <w:rsid w:val="00D11F4E"/>
    <w:rsid w:val="00D14A90"/>
    <w:rsid w:val="00D20CE8"/>
    <w:rsid w:val="00D2155C"/>
    <w:rsid w:val="00D22227"/>
    <w:rsid w:val="00D22770"/>
    <w:rsid w:val="00D23A83"/>
    <w:rsid w:val="00D248AA"/>
    <w:rsid w:val="00D2741D"/>
    <w:rsid w:val="00D27B7D"/>
    <w:rsid w:val="00D27D44"/>
    <w:rsid w:val="00D33A4F"/>
    <w:rsid w:val="00D36E4C"/>
    <w:rsid w:val="00D37C6A"/>
    <w:rsid w:val="00D45916"/>
    <w:rsid w:val="00D502E8"/>
    <w:rsid w:val="00D53406"/>
    <w:rsid w:val="00D71608"/>
    <w:rsid w:val="00D76582"/>
    <w:rsid w:val="00D80347"/>
    <w:rsid w:val="00D80C01"/>
    <w:rsid w:val="00D8521D"/>
    <w:rsid w:val="00D8758B"/>
    <w:rsid w:val="00D95010"/>
    <w:rsid w:val="00D955F2"/>
    <w:rsid w:val="00D97914"/>
    <w:rsid w:val="00DA2080"/>
    <w:rsid w:val="00DA55A3"/>
    <w:rsid w:val="00DB096C"/>
    <w:rsid w:val="00DB13D9"/>
    <w:rsid w:val="00DB17F0"/>
    <w:rsid w:val="00DB66F4"/>
    <w:rsid w:val="00DC0DC8"/>
    <w:rsid w:val="00DD46EF"/>
    <w:rsid w:val="00DD5E0B"/>
    <w:rsid w:val="00DE00E4"/>
    <w:rsid w:val="00DE14DD"/>
    <w:rsid w:val="00DE5000"/>
    <w:rsid w:val="00DE7AE6"/>
    <w:rsid w:val="00DF3066"/>
    <w:rsid w:val="00DF351C"/>
    <w:rsid w:val="00DF3627"/>
    <w:rsid w:val="00DF5D48"/>
    <w:rsid w:val="00E040D3"/>
    <w:rsid w:val="00E076D2"/>
    <w:rsid w:val="00E10172"/>
    <w:rsid w:val="00E14889"/>
    <w:rsid w:val="00E17232"/>
    <w:rsid w:val="00E17EB3"/>
    <w:rsid w:val="00E204B8"/>
    <w:rsid w:val="00E22ECC"/>
    <w:rsid w:val="00E34A03"/>
    <w:rsid w:val="00E34B60"/>
    <w:rsid w:val="00E35269"/>
    <w:rsid w:val="00E438DD"/>
    <w:rsid w:val="00E45C3F"/>
    <w:rsid w:val="00E50858"/>
    <w:rsid w:val="00E51085"/>
    <w:rsid w:val="00E540BC"/>
    <w:rsid w:val="00E54C6B"/>
    <w:rsid w:val="00E56610"/>
    <w:rsid w:val="00E63F11"/>
    <w:rsid w:val="00E64404"/>
    <w:rsid w:val="00E6471F"/>
    <w:rsid w:val="00E748B4"/>
    <w:rsid w:val="00E80E58"/>
    <w:rsid w:val="00E82B17"/>
    <w:rsid w:val="00E86CDF"/>
    <w:rsid w:val="00E94DDC"/>
    <w:rsid w:val="00E956B1"/>
    <w:rsid w:val="00EA0B4F"/>
    <w:rsid w:val="00EA2319"/>
    <w:rsid w:val="00EB4F0F"/>
    <w:rsid w:val="00EB70E4"/>
    <w:rsid w:val="00ED0381"/>
    <w:rsid w:val="00ED2B15"/>
    <w:rsid w:val="00ED4536"/>
    <w:rsid w:val="00ED61F5"/>
    <w:rsid w:val="00ED6A04"/>
    <w:rsid w:val="00EE3D6C"/>
    <w:rsid w:val="00EE7056"/>
    <w:rsid w:val="00EF09D9"/>
    <w:rsid w:val="00EF0E9A"/>
    <w:rsid w:val="00EF46E2"/>
    <w:rsid w:val="00EF7289"/>
    <w:rsid w:val="00F017EC"/>
    <w:rsid w:val="00F03D0A"/>
    <w:rsid w:val="00F14F1C"/>
    <w:rsid w:val="00F154A2"/>
    <w:rsid w:val="00F15898"/>
    <w:rsid w:val="00F15EFE"/>
    <w:rsid w:val="00F20798"/>
    <w:rsid w:val="00F21A1A"/>
    <w:rsid w:val="00F235CA"/>
    <w:rsid w:val="00F24F0A"/>
    <w:rsid w:val="00F277C1"/>
    <w:rsid w:val="00F3233A"/>
    <w:rsid w:val="00F33234"/>
    <w:rsid w:val="00F375A6"/>
    <w:rsid w:val="00F376FA"/>
    <w:rsid w:val="00F4098C"/>
    <w:rsid w:val="00F416DA"/>
    <w:rsid w:val="00F44EF3"/>
    <w:rsid w:val="00F45948"/>
    <w:rsid w:val="00F503EE"/>
    <w:rsid w:val="00F551E1"/>
    <w:rsid w:val="00F622B4"/>
    <w:rsid w:val="00F62E58"/>
    <w:rsid w:val="00F666B4"/>
    <w:rsid w:val="00F714FD"/>
    <w:rsid w:val="00F71724"/>
    <w:rsid w:val="00F75459"/>
    <w:rsid w:val="00F807B0"/>
    <w:rsid w:val="00F812AA"/>
    <w:rsid w:val="00F81673"/>
    <w:rsid w:val="00F90DB8"/>
    <w:rsid w:val="00F92E22"/>
    <w:rsid w:val="00F96718"/>
    <w:rsid w:val="00FA116F"/>
    <w:rsid w:val="00FA18CF"/>
    <w:rsid w:val="00FA3279"/>
    <w:rsid w:val="00FA4963"/>
    <w:rsid w:val="00FA4964"/>
    <w:rsid w:val="00FA6F1A"/>
    <w:rsid w:val="00FB2621"/>
    <w:rsid w:val="00FB26B7"/>
    <w:rsid w:val="00FB4E9E"/>
    <w:rsid w:val="00FC05F8"/>
    <w:rsid w:val="00FC0E24"/>
    <w:rsid w:val="00FC36CD"/>
    <w:rsid w:val="00FC46E7"/>
    <w:rsid w:val="00FD1172"/>
    <w:rsid w:val="00FD510D"/>
    <w:rsid w:val="00FE1E09"/>
    <w:rsid w:val="00FE2DE5"/>
    <w:rsid w:val="00FE4177"/>
    <w:rsid w:val="00FF0347"/>
    <w:rsid w:val="00FF15B6"/>
    <w:rsid w:val="00FF20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76E"/>
  </w:style>
  <w:style w:type="paragraph" w:styleId="Heading1">
    <w:name w:val="heading 1"/>
    <w:basedOn w:val="Normal"/>
    <w:next w:val="Normal"/>
    <w:link w:val="Heading1Char"/>
    <w:uiPriority w:val="9"/>
    <w:qFormat/>
    <w:rsid w:val="00027A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608"/>
    <w:pPr>
      <w:keepNext/>
      <w:keepLines/>
      <w:spacing w:before="40"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1608"/>
    <w:pPr>
      <w:spacing w:line="480" w:lineRule="auto"/>
      <w:ind w:firstLine="72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60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71608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1608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D71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6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60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6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60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60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0025B"/>
  </w:style>
  <w:style w:type="paragraph" w:customStyle="1" w:styleId="p1">
    <w:name w:val="p1"/>
    <w:basedOn w:val="Normal"/>
    <w:rsid w:val="003D325F"/>
    <w:rPr>
      <w:rFonts w:ascii="Helvetica" w:hAnsi="Helvetica"/>
      <w:color w:val="2F2A2B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rsid w:val="00164AD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7F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next w:val="GridTable1Light"/>
    <w:uiPriority w:val="46"/>
    <w:rsid w:val="002F7F6A"/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2F7F6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F7F6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27A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C92F9B"/>
  </w:style>
  <w:style w:type="character" w:styleId="PlaceholderText">
    <w:name w:val="Placeholder Text"/>
    <w:basedOn w:val="DefaultParagraphFont"/>
    <w:uiPriority w:val="99"/>
    <w:semiHidden/>
    <w:rsid w:val="001D14C6"/>
    <w:rPr>
      <w:color w:val="808080"/>
    </w:rPr>
  </w:style>
  <w:style w:type="paragraph" w:styleId="Revision">
    <w:name w:val="Revision"/>
    <w:hidden/>
    <w:uiPriority w:val="99"/>
    <w:semiHidden/>
    <w:rsid w:val="00C6676E"/>
  </w:style>
  <w:style w:type="paragraph" w:styleId="NormalWeb">
    <w:name w:val="Normal (Web)"/>
    <w:basedOn w:val="Normal"/>
    <w:uiPriority w:val="99"/>
    <w:unhideWhenUsed/>
    <w:rsid w:val="004251F6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1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8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6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10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8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7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0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8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0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1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8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3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7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69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0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c25@gmail.com</dc:creator>
  <cp:keywords/>
  <dc:description/>
  <cp:lastModifiedBy>0016200</cp:lastModifiedBy>
  <cp:revision>15</cp:revision>
  <dcterms:created xsi:type="dcterms:W3CDTF">2020-04-09T17:54:00Z</dcterms:created>
  <dcterms:modified xsi:type="dcterms:W3CDTF">2020-04-18T10:18:00Z</dcterms:modified>
</cp:coreProperties>
</file>